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E0F" w:rsidRDefault="000C5E0F" w:rsidP="000C5E0F">
      <w:r>
        <w:t xml:space="preserve">eTable1 Serum levels of bone metabolic </w:t>
      </w:r>
      <w:bookmarkStart w:id="0" w:name="OLE_LINK4"/>
      <w:bookmarkStart w:id="1" w:name="OLE_LINK3"/>
      <w:r>
        <w:t xml:space="preserve">markers </w:t>
      </w:r>
      <w:bookmarkEnd w:id="0"/>
      <w:bookmarkEnd w:id="1"/>
      <w:r>
        <w:t>and calcium and phosphorus metabolism indicators of the participants</w:t>
      </w:r>
    </w:p>
    <w:p w:rsidR="000C5E0F" w:rsidRDefault="000C5E0F" w:rsidP="000C5E0F"/>
    <w:tbl>
      <w:tblPr>
        <w:tblStyle w:val="a3"/>
        <w:tblW w:w="4900" w:type="pct"/>
        <w:tblInd w:w="-289" w:type="dxa"/>
        <w:tblLook w:val="04A0" w:firstRow="1" w:lastRow="0" w:firstColumn="1" w:lastColumn="0" w:noHBand="0" w:noVBand="1"/>
      </w:tblPr>
      <w:tblGrid>
        <w:gridCol w:w="2201"/>
        <w:gridCol w:w="1200"/>
        <w:gridCol w:w="1274"/>
        <w:gridCol w:w="1443"/>
        <w:gridCol w:w="1386"/>
        <w:gridCol w:w="1556"/>
        <w:gridCol w:w="1506"/>
        <w:gridCol w:w="1468"/>
        <w:gridCol w:w="1635"/>
      </w:tblGrid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19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jc w:val="center"/>
            </w:pPr>
            <w:r>
              <w:t>Mean (SD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P, mmol/L</w:t>
            </w:r>
          </w:p>
          <w:p w:rsidR="000C5E0F" w:rsidRDefault="000C5E0F">
            <w:r>
              <w:t>(n=19527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Ca, mmol/L</w:t>
            </w:r>
          </w:p>
          <w:p w:rsidR="000C5E0F" w:rsidRDefault="000C5E0F">
            <w:r>
              <w:t>(n=1953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PINP, ng/ml</w:t>
            </w:r>
          </w:p>
          <w:p w:rsidR="000C5E0F" w:rsidRDefault="000C5E0F">
            <w:r>
              <w:t>(n=19496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β-CTX, ng/ml</w:t>
            </w:r>
          </w:p>
          <w:p w:rsidR="000C5E0F" w:rsidRDefault="000C5E0F">
            <w:r>
              <w:t>(n=19482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OST, ng/ml</w:t>
            </w:r>
          </w:p>
          <w:p w:rsidR="000C5E0F" w:rsidRDefault="000C5E0F">
            <w:r>
              <w:t>(n=1857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ALP, U/L</w:t>
            </w:r>
          </w:p>
          <w:p w:rsidR="000C5E0F" w:rsidRDefault="000C5E0F">
            <w:r>
              <w:t>(n=18605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PTH, pmol/L</w:t>
            </w:r>
          </w:p>
          <w:p w:rsidR="000C5E0F" w:rsidRDefault="000C5E0F">
            <w:r>
              <w:t>(n=1610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5(OH)D, ng/ml</w:t>
            </w:r>
          </w:p>
          <w:p w:rsidR="000C5E0F" w:rsidRDefault="000C5E0F">
            <w:r>
              <w:t>(n=19449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Overall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7 (0.54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1.37 (22.23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6 (0.66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40 (6.6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9.55 (23.40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49 (1.77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0.67 (7.83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Gender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firstLineChars="100" w:firstLine="210"/>
            </w:pPr>
            <w:r>
              <w:t>Men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15 (0.52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1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1.71 (17.71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4 (0.78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2.58 (5.19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5.38 (21.73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41 (1.6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1.28 (7.76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firstLineChars="100" w:firstLine="210"/>
            </w:pPr>
            <w:r>
              <w:t>Women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32 (0.54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4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5.23 (22.68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7 (0.61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6.51 (6.87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1.20 (23.82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52 (1.8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0.42 (7.84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firstLineChars="100" w:firstLine="210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Ag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 xml:space="preserve">40-49 years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8 (0.41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5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3.71 (22.22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0 (0.16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4.27 (5.3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6.13 (24.93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13 (1.27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9.52 (7.09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 xml:space="preserve">50-59 years 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33 (0.5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5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5.94 (22.85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4 (0.44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6.26 (7.19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9.46 (22.24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32 (2.01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1.12 (7.79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 xml:space="preserve">60-69 years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6 (0.52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0.20 (21.47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6 (0.69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28 (6.4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9.54 (23.26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52 (1.6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0.62 (7.73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 xml:space="preserve">70-79 years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2 (0.5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2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8.33 (22.4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9 (0.81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4.62 (6.46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0.20 (25.2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69 (1.7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0.35 (8.08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>80- year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2 (0.44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2 (0.0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4.65 (17.93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42 (1.13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3.93 (5.8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2.74 (20.68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48 (1.6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8.79 (8.66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BMI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 xml:space="preserve">&lt;18.5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32 (0.52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7.05 (30.70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9 (0.62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7.96 (7.92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8.78 (33.95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36 (1.51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1.96 (8.91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 xml:space="preserve">18.5-24.9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8 (0.53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2.15 (22.82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8 (0.72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6.03 (7.03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9.11 (22.87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45 (1.8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1.07 (7.99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rPr>
                <w:rFonts w:hint="eastAsia"/>
              </w:rPr>
              <w:t>≥</w:t>
            </w:r>
            <w:r>
              <w:t xml:space="preserve"> 25.0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7 (0.5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9.53 (20.15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3 (0.59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4.09 (5.67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0.21 (23.15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55 (1.70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9.75 (7.33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57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rPr>
                <w:b/>
              </w:rPr>
            </w:pPr>
            <w:r>
              <w:t>Education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>No formal education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8 (0.61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0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8.13 (24.95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8 (0.33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7.23 (9.83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6.99 (23.78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72 (1.8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1.64 (8.08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>Primary school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9 (0.6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0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3.46 (23.94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4 (0.39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57 (6.4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2.48 (24.4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52 (1.59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1.48 (7.84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lastRenderedPageBreak/>
              <w:t>Middle school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7 (0.52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0.33 (21.56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7 (0.75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15 (6.2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0.25 (23.85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55 (1.69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9.99 (7.68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>High school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30 (0.53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1.73 (21.43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5 (0.67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64 (6.8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8.31 (22.94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38 (1.9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0.43 (7.87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>Colleg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5 (0.49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9.07 (22.60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6 (0.72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4.81 (5.7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6.17 (21.99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42 (1.6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0.55 (7.73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t xml:space="preserve">University or higher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1 (0.45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 (0.0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6.93 (20.01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42 (0.92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4.15 (6.8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5.13 (21.32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64 (1.90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0.34 (7.28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81" w:left="170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01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Region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Shanghai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10 (0.19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29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7.40 (19.87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53 (1.19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6.36 (6.42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7.47 (20.45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.20 (1.7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1.25 (7.58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Beijing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39 (0.33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5 (0.0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9.24 (21.30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27 (0.12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3.45 (6.03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9.01 (21.94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20 (1.50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6.92 (6.58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Guangdong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45 (0.50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4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3.68 (24.06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29 (0.18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68 (6.35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0.29 (20.95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70 (1.2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6.43 (6.46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Jilin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7 (0.40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5 (0.0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1.61 (20.87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25 (0.12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4.47 (5.32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1.73 (24.33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89 (1.2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7.15 (6.45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Gansu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17 (0.68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4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3.54 (23.12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26 (0.12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84 (7.60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9.27 (25.67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94 (2.1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40 (6.43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Yunnan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57 (1.10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6 (0.0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3.19 (22.18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6 (0.17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4.45 (6.85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1.80 (24.47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.56 (2.2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1.12 (6.52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Jiangxi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 (0.32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5 (0.0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8.24 (24.50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4 (0.18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6.53 (7.51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4.83 (24.27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11 (1.6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5.08 (6.87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P 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Hyperlipidemia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Ye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7(0.5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2.32(22.92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7(0.65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81(7.01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9.89(23.62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56(1.8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1.13(7.82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3(0.52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4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7.96(19.64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7(0.8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4.36(5.6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8.22(23.16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39(1.5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0.29(7.82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P 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Hypertension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Ye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8(0.54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2.55(22.81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6(0.65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8(6.7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8.71(23.01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44(1.7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1.26(7.79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6(0.5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9.45(21.50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8(0.74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4.92(6.7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81.1(24.30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69(1.8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0.31(7.85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P 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70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842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Diabete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Ye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8(0.5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3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52.53(22.38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6(0.65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5.76(6.73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9.35(23.18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52(1.79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0.61(7.82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No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.24(0.47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2.34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42.62(18.83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36(0.81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2.42(5.6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79.74(24.90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3.27(1.6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19.87(7.51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lastRenderedPageBreak/>
              <w:t>P 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027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510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jc w:val="left"/>
            </w:pPr>
            <w:r>
              <w:t xml:space="preserve">Bone mass category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E0F" w:rsidRDefault="000C5E0F"/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Osteoporosi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1.31 (0.59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2.34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57.74 (24.03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0.37 (0.49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17.13 (7.67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84.17 (25.93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3.54 (1.8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20.61 (8.04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Osteopenia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1.27 (0.53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2.33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50.22 (20.71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0.35 (0.65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15.03 (5.7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78.51 (21.86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3.45 (1.60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20.56 (7.80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Normal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1.21 (0.44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2.32 (0.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43.51 (18.92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0.36 (0.88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13.35 (5.87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74.15 (20.33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3.49 (1.9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5E0F" w:rsidRDefault="000C5E0F">
            <w:r>
              <w:t>20.96 (7.52)</w:t>
            </w:r>
          </w:p>
        </w:tc>
      </w:tr>
      <w:tr w:rsidR="000C5E0F" w:rsidTr="000C5E0F"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pPr>
              <w:ind w:leftChars="149" w:left="313"/>
            </w:pPr>
            <w:r>
              <w:t>P 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&lt;0.001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05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E0F" w:rsidRDefault="000C5E0F">
            <w:r>
              <w:t>0.002</w:t>
            </w:r>
          </w:p>
        </w:tc>
      </w:tr>
    </w:tbl>
    <w:p w:rsidR="003311B2" w:rsidRDefault="003311B2" w:rsidP="003C24DD"/>
    <w:p w:rsidR="003311B2" w:rsidRDefault="003311B2">
      <w:pPr>
        <w:widowControl/>
        <w:jc w:val="left"/>
      </w:pPr>
      <w:r>
        <w:br w:type="page"/>
      </w:r>
    </w:p>
    <w:p w:rsidR="003311B2" w:rsidRDefault="003311B2" w:rsidP="003311B2">
      <w:pPr>
        <w:sectPr w:rsidR="003311B2" w:rsidSect="003C24D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311B2" w:rsidRDefault="003311B2" w:rsidP="003311B2">
      <w:r>
        <w:lastRenderedPageBreak/>
        <w:t>eTable2. Estimated prevalence of osteoporosis and osteopenia in each group by sexual</w:t>
      </w:r>
    </w:p>
    <w:tbl>
      <w:tblPr>
        <w:tblStyle w:val="a3"/>
        <w:tblW w:w="1216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835"/>
        <w:gridCol w:w="2196"/>
        <w:gridCol w:w="2377"/>
        <w:gridCol w:w="2377"/>
        <w:gridCol w:w="2377"/>
      </w:tblGrid>
      <w:tr w:rsidR="001238D0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3311B2"/>
        </w:tc>
        <w:tc>
          <w:tcPr>
            <w:tcW w:w="4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B153DF">
            <w:pPr>
              <w:jc w:val="center"/>
            </w:pPr>
            <w:r>
              <w:t>Osteopenia</w:t>
            </w:r>
          </w:p>
          <w:p w:rsidR="001238D0" w:rsidRDefault="001238D0" w:rsidP="00B153DF">
            <w:pPr>
              <w:jc w:val="center"/>
            </w:pPr>
            <w:r>
              <w:t>(n=8330)</w:t>
            </w:r>
          </w:p>
        </w:tc>
        <w:tc>
          <w:tcPr>
            <w:tcW w:w="4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B153DF">
            <w:pPr>
              <w:jc w:val="center"/>
            </w:pPr>
            <w:r>
              <w:t>Osteoporosis</w:t>
            </w:r>
          </w:p>
          <w:p w:rsidR="001238D0" w:rsidRDefault="001238D0" w:rsidP="00B153DF">
            <w:pPr>
              <w:jc w:val="center"/>
            </w:pPr>
            <w:r>
              <w:t>(n=7051)</w:t>
            </w:r>
          </w:p>
        </w:tc>
      </w:tr>
      <w:tr w:rsidR="001238D0" w:rsidTr="003311B2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/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>
            <w:r>
              <w:t>Men</w:t>
            </w:r>
            <w:r>
              <w:rPr>
                <w:rFonts w:eastAsiaTheme="minorEastAsia" w:hint="eastAsia"/>
              </w:rPr>
              <w:t xml:space="preserve"> </w:t>
            </w:r>
            <w:r w:rsidR="00B153DF">
              <w:t>(n=2464</w:t>
            </w:r>
            <w:r>
              <w:t>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1238D0" w:rsidRDefault="001238D0" w:rsidP="001238D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omen (n=</w:t>
            </w:r>
            <w:r w:rsidR="00B153DF">
              <w:rPr>
                <w:rFonts w:eastAsiaTheme="minorEastAsia"/>
              </w:rPr>
              <w:t>5866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>
            <w:r>
              <w:t>Men</w:t>
            </w:r>
            <w:r>
              <w:rPr>
                <w:rFonts w:eastAsiaTheme="minorEastAsia" w:hint="eastAsia"/>
              </w:rPr>
              <w:t xml:space="preserve"> </w:t>
            </w:r>
            <w:r>
              <w:t>(n=115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1238D0" w:rsidRDefault="001238D0" w:rsidP="001238D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omen (n=</w:t>
            </w:r>
            <w:r w:rsidR="00B153DF">
              <w:rPr>
                <w:rFonts w:eastAsiaTheme="minorEastAsia"/>
              </w:rPr>
              <w:t>5900</w:t>
            </w:r>
            <w:r>
              <w:rPr>
                <w:rFonts w:eastAsiaTheme="minorEastAsia"/>
              </w:rPr>
              <w:t>)</w:t>
            </w:r>
          </w:p>
        </w:tc>
      </w:tr>
      <w:tr w:rsidR="003311B2" w:rsidTr="003311B2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11B2" w:rsidRDefault="003311B2" w:rsidP="003311B2">
            <w:r>
              <w:t xml:space="preserve">Age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1B2" w:rsidRDefault="003311B2" w:rsidP="003311B2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1B2" w:rsidRDefault="003311B2" w:rsidP="003311B2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1B2" w:rsidRDefault="003311B2" w:rsidP="003311B2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1B2" w:rsidRDefault="003311B2" w:rsidP="003311B2"/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81" w:left="170"/>
            </w:pPr>
            <w:r>
              <w:t>40-49 year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D236F5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22"/>
              </w:rPr>
              <w:t>/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94(36.17,49.7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D236F5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asciiTheme="minorEastAsia" w:eastAsiaTheme="minorEastAsia" w:hAnsiTheme="minorEastAsia"/>
                <w:color w:val="000000"/>
                <w:sz w:val="22"/>
              </w:rPr>
              <w:t>/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26(13.85,24.67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81" w:left="170"/>
            </w:pPr>
            <w:r>
              <w:t>50-59 year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4(45.34,51.45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95(44.48,47.4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47(20.88,26.0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07(28.71,31.42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81" w:left="170"/>
            </w:pPr>
            <w:r>
              <w:t>60-69 year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71(41.88,45.53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.22(40.03,42.4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1(17.64,20.55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46(42.27,44.65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81" w:left="170"/>
            </w:pPr>
            <w:r>
              <w:t>70-79 year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96(37.5,42.4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16(33.34,36.9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99(18.95,23.0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66(52.76,56.56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81" w:left="170"/>
            </w:pPr>
            <w:r>
              <w:t>80- year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98(26.16,51.8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53(22.24,42.8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73(12.55,34.9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24(49.49,70.99)</w:t>
            </w:r>
          </w:p>
        </w:tc>
      </w:tr>
      <w:tr w:rsidR="003311B2" w:rsidTr="003311B2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11B2" w:rsidRDefault="003311B2" w:rsidP="003311B2">
            <w:pPr>
              <w:jc w:val="left"/>
            </w:pPr>
            <w:r>
              <w:t>BMI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11B2" w:rsidRDefault="003311B2" w:rsidP="003311B2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1B2" w:rsidRDefault="003311B2" w:rsidP="003311B2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11B2" w:rsidRDefault="003311B2" w:rsidP="003311B2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1B2" w:rsidRDefault="003311B2" w:rsidP="003311B2">
            <w:pPr>
              <w:rPr>
                <w:sz w:val="22"/>
              </w:rPr>
            </w:pP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149" w:left="313"/>
            </w:pPr>
            <w:r>
              <w:t>&lt;18.5kg/m</w:t>
            </w:r>
            <w:r>
              <w:rPr>
                <w:vertAlign w:val="superscript"/>
              </w:rPr>
              <w:t xml:space="preserve">2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09(22.76,41.4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26(20.88,29.6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13(44.34,63.9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3(65.68,74.91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149" w:left="313"/>
              <w:jc w:val="left"/>
            </w:pPr>
            <w:r>
              <w:t>18.5-24.9 kg/m</w:t>
            </w:r>
            <w:r>
              <w:rPr>
                <w:vertAlign w:val="superscript"/>
              </w:rPr>
              <w:t xml:space="preserve">2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11(45.18,49.0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76(41.63,43.8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77(24.06,27.48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66(41.54,43.77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149" w:left="313"/>
            </w:pPr>
            <w:r>
              <w:rPr>
                <w:rFonts w:hint="eastAsia"/>
              </w:rPr>
              <w:t>≥</w:t>
            </w:r>
            <w:r>
              <w:t xml:space="preserve"> 25.0 kg/m</w:t>
            </w:r>
            <w:r>
              <w:rPr>
                <w:vertAlign w:val="superscript"/>
              </w:rPr>
              <w:t xml:space="preserve">2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55(40.41,44.6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8(43.36,46.2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43(10.99,13.87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49(25.25,27.73)</w:t>
            </w:r>
          </w:p>
        </w:tc>
      </w:tr>
      <w:tr w:rsidR="003311B2" w:rsidTr="003311B2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11B2" w:rsidRDefault="003311B2" w:rsidP="003311B2">
            <w:r>
              <w:t>Education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1B2" w:rsidRDefault="003311B2" w:rsidP="003311B2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1B2" w:rsidRDefault="003311B2" w:rsidP="003311B2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1B2" w:rsidRDefault="003311B2" w:rsidP="003311B2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1B2" w:rsidRDefault="003311B2" w:rsidP="003311B2"/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149" w:left="313"/>
            </w:pPr>
            <w:r>
              <w:t>No formal education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Pr="001238D0" w:rsidRDefault="0037553D" w:rsidP="0037553D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86(28.4,49.3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18(30.87,37.4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Pr="001238D0" w:rsidRDefault="0037553D" w:rsidP="0037553D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95(9.37,26.5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.73(52.28,59.18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149" w:left="313"/>
            </w:pPr>
            <w:r>
              <w:t>Primary school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Pr="001238D0" w:rsidRDefault="0037553D" w:rsidP="0037553D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4(41.58,49.2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37(36.16,40.57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Pr="001238D0" w:rsidRDefault="0037553D" w:rsidP="0037553D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41(19.18,25.63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66(46.4,50.92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ind w:leftChars="149" w:left="313"/>
            </w:pPr>
            <w:r>
              <w:t>Middle school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32(44.78,49.87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14(42.52,45.7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01(17.01,21.0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28(34.73,37.82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widowControl/>
              <w:ind w:leftChars="149" w:left="313"/>
              <w:jc w:val="left"/>
            </w:pPr>
            <w:r>
              <w:t>High school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83(43.09,48.58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47(42.98,45.9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69(17.49,21.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47(32.07,34.87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widowControl/>
              <w:ind w:leftChars="149" w:left="313"/>
              <w:jc w:val="left"/>
            </w:pPr>
            <w:r>
              <w:t>College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22(38.28,46.1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03(42.06,47.9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18(16.07,22.3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7(29.98,35.42)</w:t>
            </w:r>
          </w:p>
        </w:tc>
      </w:tr>
      <w:tr w:rsidR="0037553D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53D" w:rsidRDefault="0037553D" w:rsidP="0037553D">
            <w:pPr>
              <w:widowControl/>
              <w:ind w:leftChars="149" w:left="313"/>
              <w:jc w:val="left"/>
            </w:pPr>
            <w:r>
              <w:t>University or higher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47(36.1,44.8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76(40.43,49.0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84(18.07,25.6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53D" w:rsidRDefault="0037553D" w:rsidP="0037553D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74(32.6,40.87)</w:t>
            </w:r>
          </w:p>
        </w:tc>
      </w:tr>
      <w:tr w:rsidR="001238D0" w:rsidTr="003311B2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r>
              <w:t>Region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/>
        </w:tc>
      </w:tr>
      <w:tr w:rsidR="00B153DF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53DF" w:rsidRDefault="00B153DF" w:rsidP="00B153DF">
            <w:pPr>
              <w:ind w:leftChars="149" w:left="313"/>
            </w:pPr>
            <w:r>
              <w:t>Shanghai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67(35.23,40.1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7(42.07,45.33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7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(10.06,13.33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52(30.03,33)</w:t>
            </w:r>
          </w:p>
        </w:tc>
      </w:tr>
      <w:tr w:rsidR="00B153DF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53DF" w:rsidRDefault="00B153DF" w:rsidP="00B153DF">
            <w:pPr>
              <w:ind w:leftChars="149" w:left="313"/>
            </w:pPr>
            <w:r>
              <w:t>Beijing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widowControl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89(44.07,51.7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14(42.83,47.45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09(13.32,18.8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71(31.57,35.86)</w:t>
            </w:r>
          </w:p>
        </w:tc>
      </w:tr>
      <w:tr w:rsidR="00B153DF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53DF" w:rsidRDefault="00B153DF" w:rsidP="00B153DF">
            <w:pPr>
              <w:ind w:leftChars="149" w:left="313"/>
            </w:pPr>
            <w:r>
              <w:t>Guangdong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05(44.43,51.67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59(42.58,46.5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41(17.51,23.3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7(32.81,36.59)</w:t>
            </w:r>
          </w:p>
        </w:tc>
      </w:tr>
      <w:tr w:rsidR="00B153DF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53DF" w:rsidRDefault="00B153DF" w:rsidP="00B153DF">
            <w:pPr>
              <w:ind w:leftChars="149" w:left="313"/>
            </w:pPr>
            <w:r>
              <w:lastRenderedPageBreak/>
              <w:t>Jilin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89(40.86,50.9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44(39.45,45.43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01(15.17,22.8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55(35.67,41.43)</w:t>
            </w:r>
          </w:p>
        </w:tc>
      </w:tr>
      <w:tr w:rsidR="00B153DF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53DF" w:rsidRDefault="00B153DF" w:rsidP="00B153DF">
            <w:pPr>
              <w:ind w:leftChars="149" w:left="313"/>
            </w:pPr>
            <w:r>
              <w:t>Gansu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92(43.98,51.85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74(44.43,49.0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1</w:t>
            </w:r>
            <w:bookmarkStart w:id="2" w:name="_GoBack"/>
            <w:bookmarkEnd w:id="2"/>
            <w:r>
              <w:rPr>
                <w:rFonts w:hint="eastAsia"/>
                <w:color w:val="000000"/>
                <w:sz w:val="22"/>
              </w:rPr>
              <w:t>6(19.77,26.55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6(33.43,37.77)</w:t>
            </w:r>
          </w:p>
        </w:tc>
      </w:tr>
      <w:tr w:rsidR="00B153DF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53DF" w:rsidRDefault="00B153DF" w:rsidP="00B153DF">
            <w:pPr>
              <w:ind w:leftChars="149" w:left="313"/>
            </w:pPr>
            <w:r>
              <w:t>Yunnan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71(44.61,52.8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79(32.69,38.8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76(26.04,33.4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94(51.74,58.13)</w:t>
            </w:r>
          </w:p>
        </w:tc>
      </w:tr>
      <w:tr w:rsidR="00B153DF" w:rsidTr="00D236F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53DF" w:rsidRDefault="00B153DF" w:rsidP="00B153DF">
            <w:pPr>
              <w:ind w:leftChars="149" w:left="313"/>
            </w:pPr>
            <w:r>
              <w:t>Jiangxi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84(38.06,47.6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35(28.54,34.1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Pr="001238D0" w:rsidRDefault="00B153DF" w:rsidP="00B153DF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67(34.02,43.3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3DF" w:rsidRDefault="00B153DF" w:rsidP="00B153D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42(57.48,63.37)</w:t>
            </w:r>
          </w:p>
        </w:tc>
      </w:tr>
      <w:tr w:rsidR="001238D0" w:rsidTr="003311B2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r>
              <w:t xml:space="preserve">Smoking status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/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/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pPr>
              <w:ind w:leftChars="149" w:left="313"/>
            </w:pPr>
            <w:r>
              <w:t>Never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EC4420" w:rsidRDefault="00EC4420" w:rsidP="00EC4420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7(40.63,44.78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42.79(41.84,43.7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EC4420" w:rsidRDefault="00EC4420" w:rsidP="00EC4420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56(19.8,23.3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8.78(37.86,39.70)</w:t>
            </w:r>
          </w:p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pPr>
              <w:ind w:leftChars="149" w:left="313"/>
            </w:pPr>
            <w:r>
              <w:t>Former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EC4420" w:rsidRDefault="00EC4420" w:rsidP="00EC4420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93(42.45,49.4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7.85(27.54,48.1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EC4420" w:rsidRDefault="00EC4420" w:rsidP="00EC4420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56(14.05,19.0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8.91(28.41,49.40)</w:t>
            </w:r>
          </w:p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pPr>
              <w:ind w:leftChars="149" w:left="313"/>
            </w:pPr>
            <w:r>
              <w:t>Current regular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EC4420" w:rsidRDefault="00EC4420" w:rsidP="00EC4420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46(44.96,49.97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4.51(38.07,50.95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EC4420" w:rsidRDefault="00EC4420" w:rsidP="00EC4420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01(20.9,25.1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7.63(31.50,43.76)</w:t>
            </w:r>
          </w:p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pPr>
              <w:ind w:leftChars="149" w:left="313"/>
            </w:pPr>
            <w:r>
              <w:t>Passive smoking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EC4420" w:rsidRDefault="00EC4420" w:rsidP="00EC4420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5(39.27,55.7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3.41(40.32,46.50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EC4420" w:rsidRDefault="00EC4420" w:rsidP="00EC4420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04(9.84,22.2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37.95(34.97,40.93)</w:t>
            </w:r>
          </w:p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80027">
            <w:r>
              <w:t>History of fracture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180027" w:rsidRDefault="00180027" w:rsidP="00180027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34(45.91,52.78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0.74(38.75,42.73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180027" w:rsidRDefault="00180027" w:rsidP="00180027">
            <w:pPr>
              <w:widowControl/>
              <w:rPr>
                <w:rFonts w:eastAsiaTheme="minor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96(19.09,24.83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5.87(43.87,47.87)</w:t>
            </w:r>
          </w:p>
        </w:tc>
      </w:tr>
      <w:tr w:rsidR="001238D0" w:rsidTr="003311B2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80027">
            <w:r>
              <w:t>Hyperlipidemia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Default="001238D0" w:rsidP="001238D0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Default="001238D0" w:rsidP="001238D0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>
            <w:pPr>
              <w:rPr>
                <w:sz w:val="22"/>
              </w:rPr>
            </w:pPr>
          </w:p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pPr>
              <w:ind w:leftChars="149" w:left="313"/>
              <w:jc w:val="left"/>
            </w:pPr>
            <w:r>
              <w:t>Ye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180027" w:rsidRDefault="00180027" w:rsidP="00180027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3.50(40.12,46.88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2.27(40.34,44.20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180027" w:rsidRDefault="00180027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6.35(13.80,18.90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37553D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5.31(33.47,37.14)</w:t>
            </w:r>
          </w:p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pPr>
              <w:ind w:leftChars="149" w:left="313"/>
              <w:jc w:val="left"/>
            </w:pPr>
            <w:r>
              <w:t>No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180027" w:rsidRDefault="00180027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4.</w:t>
            </w:r>
            <w:r>
              <w:rPr>
                <w:rFonts w:eastAsiaTheme="minorEastAsia"/>
                <w:sz w:val="22"/>
              </w:rPr>
              <w:t>95(43.41,46.4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2.82(41.85,43.7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1.62(20.34,22.91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8.69(37.75,39.63)</w:t>
            </w:r>
          </w:p>
        </w:tc>
      </w:tr>
      <w:tr w:rsidR="001238D0" w:rsidTr="003311B2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80027">
            <w:r>
              <w:t xml:space="preserve">Hypertension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Default="001238D0" w:rsidP="001238D0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Default="001238D0" w:rsidP="001238D0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>
            <w:pPr>
              <w:rPr>
                <w:sz w:val="22"/>
              </w:rPr>
            </w:pPr>
          </w:p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pPr>
              <w:ind w:leftChars="149" w:left="313"/>
            </w:pPr>
            <w:r>
              <w:t>Ye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4.13(41.80,46.4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2.81(41.30,44.33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4.18(12.52,15.85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5.65(34.21,37.09)</w:t>
            </w:r>
          </w:p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pPr>
              <w:ind w:leftChars="149" w:left="313"/>
            </w:pPr>
            <w:r>
              <w:t>No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4.99(43.24,46.74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2.68(41.63,43.73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37553D" w:rsidRDefault="0037553D" w:rsidP="0037553D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4.00(22.50,25.50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9.05(38.03,40.07)</w:t>
            </w:r>
          </w:p>
        </w:tc>
      </w:tr>
      <w:tr w:rsidR="001238D0" w:rsidTr="003311B2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80027" w:rsidP="00180027">
            <w:r>
              <w:t xml:space="preserve">Diabetes 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Default="001238D0" w:rsidP="001238D0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Default="001238D0" w:rsidP="001238D0">
            <w:pPr>
              <w:rPr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Default="001238D0" w:rsidP="001238D0">
            <w:pPr>
              <w:rPr>
                <w:sz w:val="22"/>
              </w:rPr>
            </w:pPr>
          </w:p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pPr>
              <w:ind w:leftChars="149" w:left="313"/>
            </w:pPr>
            <w:r>
              <w:t>Ye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0.70(36.99,44.4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1.58(38.96,44.20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4.18(11.52,16.85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3.97(31.49,36.45)</w:t>
            </w:r>
          </w:p>
        </w:tc>
      </w:tr>
      <w:tr w:rsidR="001238D0" w:rsidTr="001238D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38D0" w:rsidRDefault="001238D0" w:rsidP="001238D0">
            <w:pPr>
              <w:ind w:leftChars="149" w:left="313"/>
            </w:pPr>
            <w:r>
              <w:t>No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5.28(43.77,46.79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2.84(41.92,43.76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1.67(20.41,22.92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8D0" w:rsidRPr="0037553D" w:rsidRDefault="0037553D" w:rsidP="001238D0">
            <w:pPr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8.49(37.60,39.37)</w:t>
            </w:r>
          </w:p>
        </w:tc>
      </w:tr>
    </w:tbl>
    <w:p w:rsidR="003311B2" w:rsidRDefault="003311B2" w:rsidP="003311B2">
      <w:pPr>
        <w:widowControl/>
        <w:jc w:val="left"/>
      </w:pPr>
    </w:p>
    <w:p w:rsidR="003311B2" w:rsidRDefault="003311B2" w:rsidP="003C24DD"/>
    <w:sectPr w:rsidR="003311B2" w:rsidSect="003311B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E5A" w:rsidRDefault="00E34E5A" w:rsidP="003C24DD">
      <w:r>
        <w:separator/>
      </w:r>
    </w:p>
  </w:endnote>
  <w:endnote w:type="continuationSeparator" w:id="0">
    <w:p w:rsidR="00E34E5A" w:rsidRDefault="00E34E5A" w:rsidP="003C2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E5A" w:rsidRDefault="00E34E5A" w:rsidP="003C24DD">
      <w:r>
        <w:separator/>
      </w:r>
    </w:p>
  </w:footnote>
  <w:footnote w:type="continuationSeparator" w:id="0">
    <w:p w:rsidR="00E34E5A" w:rsidRDefault="00E34E5A" w:rsidP="003C2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E0F"/>
    <w:rsid w:val="000C5E0F"/>
    <w:rsid w:val="001238D0"/>
    <w:rsid w:val="00180027"/>
    <w:rsid w:val="001D7FDE"/>
    <w:rsid w:val="00246D1C"/>
    <w:rsid w:val="003311B2"/>
    <w:rsid w:val="003514D0"/>
    <w:rsid w:val="0037553D"/>
    <w:rsid w:val="003C24DD"/>
    <w:rsid w:val="00734CFC"/>
    <w:rsid w:val="009F6186"/>
    <w:rsid w:val="00B153DF"/>
    <w:rsid w:val="00BD1A5D"/>
    <w:rsid w:val="00D236F5"/>
    <w:rsid w:val="00E34E5A"/>
    <w:rsid w:val="00EC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B641FA-100D-4DF1-AAA4-F2C041B94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5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5E0F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2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C24D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C2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C24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1157</Words>
  <Characters>6596</Characters>
  <Application>Microsoft Office Word</Application>
  <DocSecurity>0</DocSecurity>
  <Lines>54</Lines>
  <Paragraphs>15</Paragraphs>
  <ScaleCrop>false</ScaleCrop>
  <Company/>
  <LinksUpToDate>false</LinksUpToDate>
  <CharactersWithSpaces>7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0114</dc:creator>
  <cp:keywords/>
  <dc:description/>
  <cp:lastModifiedBy>Microsoft 帐户</cp:lastModifiedBy>
  <cp:revision>5</cp:revision>
  <dcterms:created xsi:type="dcterms:W3CDTF">2022-06-08T03:04:00Z</dcterms:created>
  <dcterms:modified xsi:type="dcterms:W3CDTF">2023-01-29T16:20:00Z</dcterms:modified>
</cp:coreProperties>
</file>